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7DC71" w14:textId="77777777" w:rsidR="00F26CF7" w:rsidRDefault="00F26CF7" w:rsidP="00F26CF7">
      <w:pPr>
        <w:rPr>
          <w:lang w:eastAsia="ja-JP"/>
        </w:rPr>
      </w:pPr>
    </w:p>
    <w:p w14:paraId="4FC4DF7C" w14:textId="0FC097BF" w:rsidR="00D1043D" w:rsidRPr="00F26CF7" w:rsidRDefault="00B84AA7" w:rsidP="00203C0A">
      <w:pPr>
        <w:rPr>
          <w:b/>
          <w:bCs/>
        </w:rPr>
      </w:pPr>
      <w:r w:rsidRPr="00F26CF7">
        <w:rPr>
          <w:rFonts w:hint="eastAsia"/>
          <w:b/>
          <w:bCs/>
          <w:lang w:eastAsia="ja-JP"/>
        </w:rPr>
        <w:t>S</w:t>
      </w:r>
      <w:r w:rsidR="003318D4" w:rsidRPr="00F26CF7">
        <w:rPr>
          <w:b/>
          <w:bCs/>
        </w:rPr>
        <w:t>2</w:t>
      </w:r>
      <w:r w:rsidR="0051248B" w:rsidRPr="00F26CF7">
        <w:rPr>
          <w:b/>
          <w:bCs/>
        </w:rPr>
        <w:t xml:space="preserve"> Table</w:t>
      </w:r>
      <w:r w:rsidR="003318D4" w:rsidRPr="00F26CF7">
        <w:rPr>
          <w:b/>
          <w:bCs/>
        </w:rPr>
        <w:t xml:space="preserve">. </w:t>
      </w:r>
      <w:r w:rsidR="00695E37" w:rsidRPr="00F26CF7">
        <w:rPr>
          <w:b/>
          <w:bCs/>
        </w:rPr>
        <w:t xml:space="preserve">Characteristics of control variables for </w:t>
      </w:r>
      <w:r w:rsidR="00D5793F" w:rsidRPr="00F26CF7">
        <w:rPr>
          <w:b/>
          <w:bCs/>
        </w:rPr>
        <w:t xml:space="preserve">the </w:t>
      </w:r>
      <w:r w:rsidR="00695E37" w:rsidRPr="00F26CF7">
        <w:rPr>
          <w:b/>
          <w:bCs/>
        </w:rPr>
        <w:t>six group</w:t>
      </w:r>
      <w:r w:rsidR="00D5793F" w:rsidRPr="00F26CF7">
        <w:rPr>
          <w:b/>
          <w:bCs/>
        </w:rPr>
        <w:t>s</w:t>
      </w:r>
      <w:r w:rsidR="00695E37" w:rsidRPr="00F26CF7">
        <w:rPr>
          <w:b/>
          <w:bCs/>
        </w:rPr>
        <w:t>.</w:t>
      </w:r>
      <w:r w:rsidR="00203C0A" w:rsidRPr="00F26CF7">
        <w:rPr>
          <w:b/>
          <w:bCs/>
        </w:rPr>
        <w:t xml:space="preserve"> </w:t>
      </w:r>
    </w:p>
    <w:tbl>
      <w:tblPr>
        <w:tblW w:w="169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7"/>
        <w:gridCol w:w="3756"/>
        <w:gridCol w:w="986"/>
        <w:gridCol w:w="987"/>
        <w:gridCol w:w="987"/>
        <w:gridCol w:w="987"/>
        <w:gridCol w:w="987"/>
        <w:gridCol w:w="987"/>
        <w:gridCol w:w="987"/>
        <w:gridCol w:w="987"/>
        <w:gridCol w:w="987"/>
        <w:gridCol w:w="987"/>
        <w:gridCol w:w="987"/>
        <w:gridCol w:w="987"/>
      </w:tblGrid>
      <w:tr w:rsidR="005126B5" w:rsidRPr="00F26CF7" w14:paraId="5DB4C9DD" w14:textId="77777777" w:rsidTr="005126B5">
        <w:trPr>
          <w:trHeight w:val="150"/>
        </w:trPr>
        <w:tc>
          <w:tcPr>
            <w:tcW w:w="5103" w:type="dxa"/>
            <w:gridSpan w:val="2"/>
            <w:vMerge w:val="restart"/>
            <w:shd w:val="clear" w:color="000000" w:fill="FFFFFF"/>
            <w:noWrap/>
            <w:vAlign w:val="center"/>
          </w:tcPr>
          <w:p w14:paraId="1629CCD5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973" w:type="dxa"/>
            <w:gridSpan w:val="2"/>
            <w:shd w:val="clear" w:color="000000" w:fill="FFFFFF"/>
            <w:noWrap/>
            <w:vAlign w:val="center"/>
          </w:tcPr>
          <w:p w14:paraId="12A2B9F2" w14:textId="236338DF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20-39, men</w:t>
            </w:r>
          </w:p>
        </w:tc>
        <w:tc>
          <w:tcPr>
            <w:tcW w:w="1974" w:type="dxa"/>
            <w:gridSpan w:val="2"/>
            <w:shd w:val="clear" w:color="000000" w:fill="FFFFFF"/>
            <w:noWrap/>
            <w:vAlign w:val="center"/>
          </w:tcPr>
          <w:p w14:paraId="0DC214AA" w14:textId="30897AFC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40-59, men</w:t>
            </w:r>
          </w:p>
        </w:tc>
        <w:tc>
          <w:tcPr>
            <w:tcW w:w="1974" w:type="dxa"/>
            <w:gridSpan w:val="2"/>
            <w:shd w:val="clear" w:color="000000" w:fill="FFFFFF"/>
            <w:noWrap/>
            <w:vAlign w:val="center"/>
          </w:tcPr>
          <w:p w14:paraId="264BEB03" w14:textId="253FE353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60-79, men</w:t>
            </w:r>
          </w:p>
        </w:tc>
        <w:tc>
          <w:tcPr>
            <w:tcW w:w="1974" w:type="dxa"/>
            <w:gridSpan w:val="2"/>
            <w:shd w:val="clear" w:color="000000" w:fill="FFFFFF"/>
            <w:noWrap/>
            <w:vAlign w:val="center"/>
          </w:tcPr>
          <w:p w14:paraId="58739D25" w14:textId="1F00AF76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20-39, women</w:t>
            </w:r>
          </w:p>
        </w:tc>
        <w:tc>
          <w:tcPr>
            <w:tcW w:w="1974" w:type="dxa"/>
            <w:gridSpan w:val="2"/>
            <w:shd w:val="clear" w:color="000000" w:fill="FFFFFF"/>
            <w:noWrap/>
            <w:vAlign w:val="center"/>
          </w:tcPr>
          <w:p w14:paraId="1DD521EC" w14:textId="78580034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40-59, women</w:t>
            </w:r>
          </w:p>
        </w:tc>
        <w:tc>
          <w:tcPr>
            <w:tcW w:w="1974" w:type="dxa"/>
            <w:gridSpan w:val="2"/>
            <w:shd w:val="clear" w:color="000000" w:fill="FFFFFF"/>
            <w:noWrap/>
            <w:vAlign w:val="center"/>
          </w:tcPr>
          <w:p w14:paraId="073A2BF3" w14:textId="630CCFE3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60-79, women</w:t>
            </w:r>
          </w:p>
        </w:tc>
      </w:tr>
      <w:tr w:rsidR="005126B5" w:rsidRPr="00F26CF7" w14:paraId="68FC60F4" w14:textId="77777777" w:rsidTr="005126B5">
        <w:trPr>
          <w:trHeight w:val="150"/>
        </w:trPr>
        <w:tc>
          <w:tcPr>
            <w:tcW w:w="5103" w:type="dxa"/>
            <w:gridSpan w:val="2"/>
            <w:vMerge/>
            <w:tcBorders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6EDD0E54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986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317BA500" w14:textId="11DA5AD9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6F75CDD5" w14:textId="00DC011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1566669B" w14:textId="1322830F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147B1676" w14:textId="2E0A96AA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511971A7" w14:textId="6742D049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5829E3C4" w14:textId="093D5E85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5A13B6B6" w14:textId="125FD5F5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41553C28" w14:textId="019FCFFB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7DF1B4C7" w14:textId="6AFA7798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3CB125DD" w14:textId="25CAF0E4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73065497" w14:textId="758824C8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54E825BB" w14:textId="02F7F13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</w:tr>
      <w:tr w:rsidR="005126B5" w:rsidRPr="00F26CF7" w14:paraId="696C1770" w14:textId="77777777" w:rsidTr="005126B5">
        <w:trPr>
          <w:trHeight w:val="150"/>
        </w:trPr>
        <w:tc>
          <w:tcPr>
            <w:tcW w:w="5103" w:type="dxa"/>
            <w:gridSpan w:val="2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475EBE85" w14:textId="510C9550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Age (n = 184, 217, 215, 207, 246, 242)</w:t>
            </w:r>
          </w:p>
        </w:tc>
        <w:tc>
          <w:tcPr>
            <w:tcW w:w="986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8BFD53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3.9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262DA0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4.4)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2BF8F571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0.1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08ECCA31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5.4)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77020C7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69.0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24A48DF1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5.2)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31B0A27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3.8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6055BA3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4.3)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520CCE4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0.1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50527DF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5.5)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F7C854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68.1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0712705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5.6)</w:t>
            </w:r>
          </w:p>
        </w:tc>
      </w:tr>
      <w:tr w:rsidR="005126B5" w:rsidRPr="00F26CF7" w14:paraId="2FA9AB13" w14:textId="77777777" w:rsidTr="005126B5">
        <w:trPr>
          <w:trHeight w:val="150"/>
        </w:trPr>
        <w:tc>
          <w:tcPr>
            <w:tcW w:w="5103" w:type="dxa"/>
            <w:gridSpan w:val="2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F29288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Alcohol intake (g) per day (n = 183, 216, 214, 206, 246, 241)</w:t>
            </w:r>
          </w:p>
        </w:tc>
        <w:tc>
          <w:tcPr>
            <w:tcW w:w="986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EC41F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.9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AAD94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18.2)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B304E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5.7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D02BE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26.5)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52F49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0.1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7EAAF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25.7)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7162A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7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E1D8CF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11.2)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88F6D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.2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72645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13.8)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3FFED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.0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1FEBE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11.2)</w:t>
            </w:r>
          </w:p>
        </w:tc>
      </w:tr>
      <w:tr w:rsidR="005126B5" w:rsidRPr="00F26CF7" w14:paraId="35BE0B94" w14:textId="77777777" w:rsidTr="005F76C3">
        <w:trPr>
          <w:trHeight w:val="150"/>
        </w:trPr>
        <w:tc>
          <w:tcPr>
            <w:tcW w:w="5103" w:type="dxa"/>
            <w:gridSpan w:val="2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350A26FC" w14:textId="5B734CBA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986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6186526F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791551B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E07590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AEEA9A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7DA5017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3E369A2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2A1E719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6CF7F24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287EB7A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20583DD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31D5933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697E84E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%</w:t>
            </w:r>
          </w:p>
        </w:tc>
      </w:tr>
      <w:tr w:rsidR="005126B5" w:rsidRPr="00F26CF7" w14:paraId="4AB65558" w14:textId="77777777" w:rsidTr="005126B5">
        <w:trPr>
          <w:trHeight w:val="150"/>
        </w:trPr>
        <w:tc>
          <w:tcPr>
            <w:tcW w:w="1347" w:type="dxa"/>
            <w:vMerge w:val="restart"/>
            <w:tcBorders>
              <w:top w:val="single" w:sz="24" w:space="0" w:color="auto"/>
            </w:tcBorders>
            <w:shd w:val="clear" w:color="000000" w:fill="FFFFFF"/>
            <w:vAlign w:val="center"/>
            <w:hideMark/>
          </w:tcPr>
          <w:p w14:paraId="3925C0A3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Sex</w:t>
            </w:r>
          </w:p>
        </w:tc>
        <w:tc>
          <w:tcPr>
            <w:tcW w:w="3756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785BF1FF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Men</w:t>
            </w:r>
          </w:p>
        </w:tc>
        <w:tc>
          <w:tcPr>
            <w:tcW w:w="986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7A5FBA1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84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457331A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00.0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4AC9963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17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32940E5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00.0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4F7C5E7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15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713FCA2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00.0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1BAC37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44E982B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58377DE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63E6D0D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204488E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0043F90F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</w:tr>
      <w:tr w:rsidR="005126B5" w:rsidRPr="00F26CF7" w14:paraId="4C923638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4FF4E0D8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00629876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Women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617FA01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82E49A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4E4064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AD0AAB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2E08E1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BB6BE5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72CF41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0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29C50A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0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8196CE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46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273FCE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0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2949F7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4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AB7144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00.0</w:t>
            </w:r>
          </w:p>
        </w:tc>
      </w:tr>
      <w:tr w:rsidR="005126B5" w:rsidRPr="00F26CF7" w14:paraId="1665E738" w14:textId="77777777" w:rsidTr="005126B5">
        <w:trPr>
          <w:trHeight w:val="150"/>
        </w:trPr>
        <w:tc>
          <w:tcPr>
            <w:tcW w:w="1347" w:type="dxa"/>
            <w:vMerge w:val="restart"/>
            <w:shd w:val="clear" w:color="000000" w:fill="FFFFFF"/>
            <w:vAlign w:val="center"/>
            <w:hideMark/>
          </w:tcPr>
          <w:p w14:paraId="7A3A82CC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Work</w:t>
            </w: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31B8BFA6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Working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179D20B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7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1FDDFE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3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AD1BF0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0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B9B759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6.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6A2D34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2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F8F790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6.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60BB07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7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97D126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4.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60E573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9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F355A5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78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1ECE14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78B4F1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0.9</w:t>
            </w:r>
          </w:p>
        </w:tc>
      </w:tr>
      <w:tr w:rsidR="005126B5" w:rsidRPr="00F26CF7" w14:paraId="5432EBED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5E641C38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419B781F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Not in working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045C06B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9798E7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.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E2B62B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6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176631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958080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1390A4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3.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EAF707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B7A258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5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64CAFD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702F54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0.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C1B039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4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366A77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8.3</w:t>
            </w:r>
          </w:p>
        </w:tc>
      </w:tr>
      <w:tr w:rsidR="005126B5" w:rsidRPr="00F26CF7" w14:paraId="09800BAD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4091B452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30BF83BC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missing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3E2D83E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32964F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.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03810F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1EF29E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ED1EAF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630AF5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220E35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2BD6BE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F58B68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95E8A3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59D426F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D0A919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8</w:t>
            </w:r>
          </w:p>
        </w:tc>
      </w:tr>
      <w:tr w:rsidR="005126B5" w:rsidRPr="00F26CF7" w14:paraId="4DE3DB53" w14:textId="77777777" w:rsidTr="005126B5">
        <w:trPr>
          <w:trHeight w:val="150"/>
        </w:trPr>
        <w:tc>
          <w:tcPr>
            <w:tcW w:w="1347" w:type="dxa"/>
            <w:vMerge w:val="restart"/>
            <w:shd w:val="clear" w:color="000000" w:fill="FFFFFF"/>
            <w:vAlign w:val="center"/>
            <w:hideMark/>
          </w:tcPr>
          <w:p w14:paraId="7DFF7197" w14:textId="038D9F22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Education</w:t>
            </w: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4BB59F39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Junior high school graduate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11AA20C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6B9432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CF52F1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51C34C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C03170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D96D4D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.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272A0F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296F07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B74700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CFAF0D1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2BBFBA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0B293F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3</w:t>
            </w:r>
          </w:p>
        </w:tc>
      </w:tr>
      <w:tr w:rsidR="005126B5" w:rsidRPr="00F26CF7" w14:paraId="35A79F5C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3961E282" w14:textId="3CE08699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7B3B6985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High school graduate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314BFA6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AD2B25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9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DAB914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6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9F0ECA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5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C0E8C9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7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53368F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6.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9FD918F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6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FC5E9B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2.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1FBA9A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EA8758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4.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7913DD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1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9FEF91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5.9</w:t>
            </w:r>
          </w:p>
        </w:tc>
      </w:tr>
      <w:tr w:rsidR="005126B5" w:rsidRPr="00F26CF7" w14:paraId="60A2CCB0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7A994D62" w14:textId="44F53393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663A94F2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Graduated from professional training college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7070FAE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9574F5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6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B02703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798C40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3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C08C6B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7BCBD3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3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EEDE18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6F0B3A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8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0901AF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3681E7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9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50ADCA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CBED94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6.8</w:t>
            </w:r>
          </w:p>
        </w:tc>
      </w:tr>
      <w:tr w:rsidR="005126B5" w:rsidRPr="00F26CF7" w14:paraId="232BD172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60936FDA" w14:textId="451E2069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1336D7F6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University graduate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3A07C31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0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6D3670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7.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80575A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0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4804E6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9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48B003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394544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5.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A57188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A54965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4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C0D23E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F27B87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4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367C03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E468A1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2.8</w:t>
            </w:r>
          </w:p>
        </w:tc>
      </w:tr>
      <w:tr w:rsidR="005126B5" w:rsidRPr="00F26CF7" w14:paraId="4E52ED76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630ED475" w14:textId="1D2C71D2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4AF988BC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Master's graduate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61FF744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01CBBC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7806AE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4924A8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.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015C65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E6666F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.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E6462D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C30129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58281C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AB9382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EC82ED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0B9ADF1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2</w:t>
            </w:r>
          </w:p>
        </w:tc>
      </w:tr>
      <w:tr w:rsidR="005126B5" w:rsidRPr="00F26CF7" w14:paraId="6174810F" w14:textId="77777777" w:rsidTr="005126B5">
        <w:trPr>
          <w:trHeight w:val="150"/>
        </w:trPr>
        <w:tc>
          <w:tcPr>
            <w:tcW w:w="1347" w:type="dxa"/>
            <w:vMerge/>
            <w:shd w:val="clear" w:color="000000" w:fill="FFFFFF"/>
            <w:noWrap/>
            <w:vAlign w:val="center"/>
            <w:hideMark/>
          </w:tcPr>
          <w:p w14:paraId="5E6CABD2" w14:textId="4589F050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0A087CF8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missing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02AEFC3B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E0F1783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1.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AA1F4F2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23EB012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93B8C36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C7EDC85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BA762C4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F849FA5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1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0729E84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83807B8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0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0C2205F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260AA5D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</w:tr>
      <w:tr w:rsidR="00860B4F" w:rsidRPr="00F26CF7" w14:paraId="52AEF9FD" w14:textId="77777777" w:rsidTr="005126B5">
        <w:trPr>
          <w:trHeight w:val="150"/>
        </w:trPr>
        <w:tc>
          <w:tcPr>
            <w:tcW w:w="1347" w:type="dxa"/>
            <w:vMerge w:val="restart"/>
            <w:shd w:val="clear" w:color="000000" w:fill="FFFFFF"/>
            <w:vAlign w:val="center"/>
          </w:tcPr>
          <w:p w14:paraId="3B39E5A1" w14:textId="175002CF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lang w:val="en-US" w:eastAsia="ja-JP"/>
              </w:rPr>
              <w:t>Household member</w:t>
            </w:r>
          </w:p>
        </w:tc>
        <w:tc>
          <w:tcPr>
            <w:tcW w:w="3756" w:type="dxa"/>
            <w:shd w:val="clear" w:color="000000" w:fill="FFFFFF"/>
            <w:noWrap/>
            <w:vAlign w:val="center"/>
          </w:tcPr>
          <w:p w14:paraId="372B2A5B" w14:textId="73888FF8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lang w:val="en-US" w:eastAsia="ja-JP"/>
              </w:rPr>
              <w:t>1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0E04A8DF" w14:textId="0D45A978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9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63CF353F" w14:textId="448326A7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8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F3AA19B" w14:textId="766EA823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5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27568A7B" w14:textId="0E352DE5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1.6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3E0B5BFD" w14:textId="292E6250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4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54D4C171" w14:textId="737E72C6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6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010DDF4D" w14:textId="5505FC5B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8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0C3C38E2" w14:textId="61AF1496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3.3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D5EFA82" w14:textId="14B59D0E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4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3FBD52B6" w14:textId="1656DE68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9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5D1AED8D" w14:textId="4F8BCB52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9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6D182777" w14:textId="4103EBC5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8.8</w:t>
            </w:r>
          </w:p>
        </w:tc>
      </w:tr>
      <w:tr w:rsidR="00860B4F" w:rsidRPr="00F26CF7" w14:paraId="05998445" w14:textId="77777777" w:rsidTr="005126B5">
        <w:trPr>
          <w:trHeight w:val="150"/>
        </w:trPr>
        <w:tc>
          <w:tcPr>
            <w:tcW w:w="1347" w:type="dxa"/>
            <w:vMerge/>
            <w:shd w:val="clear" w:color="000000" w:fill="FFFFFF"/>
            <w:vAlign w:val="center"/>
          </w:tcPr>
          <w:p w14:paraId="548D6F48" w14:textId="77777777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</w:tcPr>
          <w:p w14:paraId="50F2FD97" w14:textId="590815F4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lang w:val="en-US" w:eastAsia="ja-JP"/>
              </w:rPr>
              <w:t>2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14F75AEE" w14:textId="1D9EF7BA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41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0682477" w14:textId="76925A08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8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664BD86C" w14:textId="6794DF56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08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06BA965B" w14:textId="5548DEF3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50.2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3F26E2D9" w14:textId="679E0204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2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51D964BD" w14:textId="33C04951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0.6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BFA928F" w14:textId="72C9778C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48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6D54100" w14:textId="35FC2EDF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9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6E2BA105" w14:textId="269EE1FA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34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ACD3F1F" w14:textId="384FF9CE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55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4EFB36F1" w14:textId="4E78BC62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41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6779B9D" w14:textId="08DFD0F3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8.9</w:t>
            </w:r>
          </w:p>
        </w:tc>
      </w:tr>
      <w:tr w:rsidR="00860B4F" w:rsidRPr="00F26CF7" w14:paraId="65551EF9" w14:textId="77777777" w:rsidTr="005126B5">
        <w:trPr>
          <w:trHeight w:val="150"/>
        </w:trPr>
        <w:tc>
          <w:tcPr>
            <w:tcW w:w="1347" w:type="dxa"/>
            <w:vMerge/>
            <w:shd w:val="clear" w:color="000000" w:fill="FFFFFF"/>
            <w:vAlign w:val="center"/>
          </w:tcPr>
          <w:p w14:paraId="51DD35E0" w14:textId="77777777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</w:tcPr>
          <w:p w14:paraId="2E68AEB0" w14:textId="263F0B08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lang w:val="en-US" w:eastAsia="ja-JP"/>
              </w:rPr>
              <w:t>3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01026764" w14:textId="6F2F2056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51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54450573" w14:textId="7DF86E89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3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6EEE75D" w14:textId="3EB5822B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62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462ED73E" w14:textId="544F83F6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8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0E043420" w14:textId="09865421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47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525077DB" w14:textId="01562EB7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2.7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412EA4B" w14:textId="624AC2D9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73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4B32201" w14:textId="6921EAA7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9.7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372C436D" w14:textId="5533FC95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52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382375E1" w14:textId="466DB9E5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1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436E04F1" w14:textId="0D5FA97C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51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6EC060F9" w14:textId="29F5BE29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3.5</w:t>
            </w:r>
          </w:p>
        </w:tc>
      </w:tr>
      <w:tr w:rsidR="00860B4F" w:rsidRPr="00F26CF7" w14:paraId="2D6C7AFE" w14:textId="77777777" w:rsidTr="005126B5">
        <w:trPr>
          <w:trHeight w:val="150"/>
        </w:trPr>
        <w:tc>
          <w:tcPr>
            <w:tcW w:w="1347" w:type="dxa"/>
            <w:vMerge/>
            <w:shd w:val="clear" w:color="000000" w:fill="FFFFFF"/>
            <w:vAlign w:val="center"/>
          </w:tcPr>
          <w:p w14:paraId="38B6433A" w14:textId="77777777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</w:tcPr>
          <w:p w14:paraId="433DE249" w14:textId="5B970021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lang w:val="en-US" w:eastAsia="ja-JP"/>
              </w:rPr>
              <w:t>4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381ED8AC" w14:textId="7A8150E4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74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26B0346" w14:textId="4E093EB4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34.1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2E693E2B" w14:textId="53B74D3E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2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682B1C5" w14:textId="3A1B12CC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5.6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2EEA843F" w14:textId="3BACFCB1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76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5E028C5" w14:textId="7666F14F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36.7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3388FD23" w14:textId="664449D3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74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2963ED06" w14:textId="64D113AB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30.1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988D9B1" w14:textId="43EC762A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4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2144554" w14:textId="617E0A70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5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2EB45BE4" w14:textId="538CE2A4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74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58361264" w14:textId="5EDF8CCF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34.1</w:t>
            </w:r>
          </w:p>
        </w:tc>
      </w:tr>
      <w:tr w:rsidR="00860B4F" w:rsidRPr="00F26CF7" w14:paraId="21353745" w14:textId="77777777" w:rsidTr="005126B5">
        <w:trPr>
          <w:trHeight w:val="150"/>
        </w:trPr>
        <w:tc>
          <w:tcPr>
            <w:tcW w:w="1347" w:type="dxa"/>
            <w:vMerge/>
            <w:shd w:val="clear" w:color="000000" w:fill="FFFFFF"/>
            <w:vAlign w:val="center"/>
          </w:tcPr>
          <w:p w14:paraId="0F38E8F1" w14:textId="77777777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</w:tcPr>
          <w:p w14:paraId="154D1236" w14:textId="4AECE41B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lang w:val="en-US" w:eastAsia="ja-JP"/>
              </w:rPr>
              <w:t>5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48C05EFC" w14:textId="3B635B15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3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708BA53" w14:textId="6DA9F9C9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0.6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44E0AE49" w14:textId="2CE086F6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3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A8AFFD5" w14:textId="3CA6576C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41857C00" w14:textId="54748BB9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30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38F2DBF3" w14:textId="1621089C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4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57ECCBD9" w14:textId="0C53F854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31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3255241E" w14:textId="0C6A7613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2.6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0757560A" w14:textId="6B407C49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8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3C8C6785" w14:textId="23ECDE01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3.3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16C2165" w14:textId="4129DC3B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3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5C4A15DA" w14:textId="7DF2A703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0.6</w:t>
            </w:r>
          </w:p>
        </w:tc>
      </w:tr>
      <w:tr w:rsidR="00860B4F" w:rsidRPr="00F26CF7" w14:paraId="37D792BD" w14:textId="77777777" w:rsidTr="005126B5">
        <w:trPr>
          <w:trHeight w:val="150"/>
        </w:trPr>
        <w:tc>
          <w:tcPr>
            <w:tcW w:w="1347" w:type="dxa"/>
            <w:vMerge/>
            <w:shd w:val="clear" w:color="000000" w:fill="FFFFFF"/>
            <w:vAlign w:val="center"/>
          </w:tcPr>
          <w:p w14:paraId="3C32F633" w14:textId="77777777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</w:tcPr>
          <w:p w14:paraId="0A1BC824" w14:textId="7CF7ABC8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66D9B6BC" w14:textId="510D8BFA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5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49444A33" w14:textId="0FBFD7D4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.3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5BDF62B0" w14:textId="4DC7A9F8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23D9E3D0" w14:textId="7FD073A5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9056F49" w14:textId="7AF17800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5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608B43B8" w14:textId="1C9589F8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7.2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59B1E1F4" w14:textId="2FDAAD36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9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8362E00" w14:textId="7333BA58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3.7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18F801A" w14:textId="2280B7FC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8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293257F0" w14:textId="3F1EF552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3.3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0B645AA6" w14:textId="60FE074A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5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23F63838" w14:textId="0C6A7CA0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.3</w:t>
            </w:r>
          </w:p>
        </w:tc>
      </w:tr>
      <w:tr w:rsidR="00860B4F" w:rsidRPr="00F26CF7" w14:paraId="0E434762" w14:textId="77777777" w:rsidTr="005126B5">
        <w:trPr>
          <w:trHeight w:val="150"/>
        </w:trPr>
        <w:tc>
          <w:tcPr>
            <w:tcW w:w="1347" w:type="dxa"/>
            <w:vMerge/>
            <w:shd w:val="clear" w:color="000000" w:fill="FFFFFF"/>
            <w:vAlign w:val="center"/>
          </w:tcPr>
          <w:p w14:paraId="3E4A2437" w14:textId="77777777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</w:tcPr>
          <w:p w14:paraId="3D5C1903" w14:textId="44861EE7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lang w:val="en-US" w:eastAsia="ja-JP"/>
              </w:rPr>
              <w:t>7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1138696D" w14:textId="21B61C2A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3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3C312C33" w14:textId="626334C6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457983CF" w14:textId="12EC6EA4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61C26986" w14:textId="135D53D6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A5724E6" w14:textId="7E65EC70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C2F88FB" w14:textId="272C91A1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46A70815" w14:textId="73DB9A96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0EDF40F" w14:textId="4AC6692C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3B8A28B" w14:textId="38BDA06A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2D405FBA" w14:textId="5DBFDDC5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9A52303" w14:textId="6C3BB853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3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6F3CE5A8" w14:textId="4A1B3CD1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.4</w:t>
            </w:r>
          </w:p>
        </w:tc>
      </w:tr>
      <w:tr w:rsidR="00860B4F" w:rsidRPr="00F26CF7" w14:paraId="2722DA83" w14:textId="77777777" w:rsidTr="005126B5">
        <w:trPr>
          <w:trHeight w:val="150"/>
        </w:trPr>
        <w:tc>
          <w:tcPr>
            <w:tcW w:w="1347" w:type="dxa"/>
            <w:vMerge/>
            <w:shd w:val="clear" w:color="000000" w:fill="FFFFFF"/>
            <w:vAlign w:val="center"/>
          </w:tcPr>
          <w:p w14:paraId="4030A16F" w14:textId="77777777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</w:tcPr>
          <w:p w14:paraId="24ADF964" w14:textId="685C5883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lang w:val="en-US" w:eastAsia="ja-JP"/>
              </w:rPr>
              <w:t>8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4145318B" w14:textId="24ABB18C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68A6E86" w14:textId="69C71FAC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57BEDA07" w14:textId="17170532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4FBF2618" w14:textId="692EFE5E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325419B" w14:textId="4AE1469F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752BDCF" w14:textId="3F5F1FDF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3C489A9F" w14:textId="3F568D3F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4860994E" w14:textId="76757E8D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3CE6337B" w14:textId="1484F12B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6651CFF8" w14:textId="4B24C188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6BA45893" w14:textId="11F8F0BA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AE6E66E" w14:textId="1637B809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.5</w:t>
            </w:r>
          </w:p>
        </w:tc>
      </w:tr>
      <w:tr w:rsidR="00860B4F" w:rsidRPr="00F26CF7" w14:paraId="5C07122D" w14:textId="77777777" w:rsidTr="005126B5">
        <w:trPr>
          <w:trHeight w:val="150"/>
        </w:trPr>
        <w:tc>
          <w:tcPr>
            <w:tcW w:w="1347" w:type="dxa"/>
            <w:vMerge/>
            <w:shd w:val="clear" w:color="000000" w:fill="FFFFFF"/>
            <w:vAlign w:val="center"/>
          </w:tcPr>
          <w:p w14:paraId="34135F3A" w14:textId="77777777" w:rsidR="00860B4F" w:rsidRPr="00F26CF7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</w:tcPr>
          <w:p w14:paraId="66391301" w14:textId="72FEFB76" w:rsidR="00860B4F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lang w:val="en-US" w:eastAsia="ja-JP"/>
              </w:rPr>
              <w:t>missing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369AEC86" w14:textId="5C21601D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0709E61" w14:textId="07710CFC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2B78D6F1" w14:textId="170BC7DC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55DA9E03" w14:textId="39FF121F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3EECB75A" w14:textId="096708E1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A42BE81" w14:textId="50CC5C81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0D93274B" w14:textId="4B05A69E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61572636" w14:textId="32D5C880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6761C7C5" w14:textId="4E79ACD1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2D39CED2" w14:textId="2CE7B15B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1DC02A9A" w14:textId="729BE80A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</w:tcPr>
          <w:p w14:paraId="702F2764" w14:textId="6221BF5E" w:rsidR="00860B4F" w:rsidRPr="00860B4F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</w:rPr>
              <w:t>0.0</w:t>
            </w:r>
          </w:p>
        </w:tc>
      </w:tr>
      <w:tr w:rsidR="005126B5" w:rsidRPr="00F26CF7" w14:paraId="34039054" w14:textId="77777777" w:rsidTr="005126B5">
        <w:trPr>
          <w:trHeight w:val="150"/>
        </w:trPr>
        <w:tc>
          <w:tcPr>
            <w:tcW w:w="1347" w:type="dxa"/>
            <w:vMerge w:val="restart"/>
            <w:shd w:val="clear" w:color="000000" w:fill="FFFFFF"/>
            <w:vAlign w:val="center"/>
            <w:hideMark/>
          </w:tcPr>
          <w:p w14:paraId="118883E0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Living area</w:t>
            </w: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3D37E1D8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Big cities and their suburb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23E00186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6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3A7344A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37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EE6CF31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106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7A77E56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48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84945F3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6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E0D7C14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32.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C8C9E93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8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9AC3EA0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40.6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251B121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10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305087E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43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A5F632A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9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86C0B8B" w14:textId="77777777" w:rsidR="005126B5" w:rsidRPr="00860B4F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860B4F">
              <w:rPr>
                <w:rFonts w:ascii="Arial" w:eastAsia="Yu Gothic" w:hAnsi="Arial" w:cs="Arial"/>
                <w:color w:val="000000"/>
                <w:lang w:val="en-US" w:eastAsia="ja-JP"/>
              </w:rPr>
              <w:t>39.3</w:t>
            </w:r>
          </w:p>
        </w:tc>
      </w:tr>
      <w:tr w:rsidR="005126B5" w:rsidRPr="00F26CF7" w14:paraId="56E7ADCC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07C4C3FC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229F427C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Regional cities and their suburb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52C661C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1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FA18A6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9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3C5DCC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0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8B358F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7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BA767B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3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043A95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62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FB6725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1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54DC15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5.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7436A3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3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04F788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4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23EAFCF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3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9EB675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5.4</w:t>
            </w:r>
          </w:p>
        </w:tc>
      </w:tr>
      <w:tr w:rsidR="005126B5" w:rsidRPr="00F26CF7" w14:paraId="698771DA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11035270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477E58AC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Farming, fishing and mountain villages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551C8AF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30CD0D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.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C16492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E004FC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A159CC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A2D56B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.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5B6620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0DC154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F9A989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8DBD06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131F6B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4D20E9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3</w:t>
            </w:r>
          </w:p>
        </w:tc>
      </w:tr>
      <w:tr w:rsidR="005126B5" w:rsidRPr="00F26CF7" w14:paraId="7E26D3F3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0C27A9B7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68A68C12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missing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5858906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8A81DD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69559C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AA1CBE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4F1DC3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D99614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9AA69E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9ADD6E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011B63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28862A1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CAC335F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53BB1F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.1</w:t>
            </w:r>
          </w:p>
        </w:tc>
      </w:tr>
      <w:tr w:rsidR="005126B5" w:rsidRPr="00F26CF7" w14:paraId="036554E3" w14:textId="77777777" w:rsidTr="005126B5">
        <w:trPr>
          <w:trHeight w:val="150"/>
        </w:trPr>
        <w:tc>
          <w:tcPr>
            <w:tcW w:w="1347" w:type="dxa"/>
            <w:vMerge w:val="restart"/>
            <w:shd w:val="clear" w:color="000000" w:fill="FFFFFF"/>
            <w:vAlign w:val="center"/>
            <w:hideMark/>
          </w:tcPr>
          <w:p w14:paraId="7A616E73" w14:textId="53934E0E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Effects of COVID-19 pandemic</w:t>
            </w: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06D73C66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the corona disaster has increased anxiety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0A34CA0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7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637587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0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FEDAA5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BAB911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2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A30209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3601B0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0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9F8F89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F6596E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4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6174EA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0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731744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3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85928D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F81033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0.9</w:t>
            </w:r>
          </w:p>
        </w:tc>
      </w:tr>
      <w:tr w:rsidR="005126B5" w:rsidRPr="00F26CF7" w14:paraId="4901B997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61763E43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103F7A37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the corona disaster has not increased anxiety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6E405CB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06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631659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7.6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F09691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2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711617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6.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BA37A1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2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98FB6FF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9.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776420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1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ECFC8D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5.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074322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3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4B4CDD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5.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3C4971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4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7E5E15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8.7</w:t>
            </w:r>
          </w:p>
        </w:tc>
      </w:tr>
      <w:tr w:rsidR="005126B5" w:rsidRPr="00F26CF7" w14:paraId="6D45888A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6239B5B0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5AFC06FD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missing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11A500E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21FCA4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6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6BB3D4F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82BF3F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EEB3FA1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1F4E2E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C83F3B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D2A743F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EAEDF4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5B89F21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F7F3F5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FACA51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4</w:t>
            </w:r>
          </w:p>
        </w:tc>
      </w:tr>
      <w:tr w:rsidR="005126B5" w:rsidRPr="00F26CF7" w14:paraId="79947D61" w14:textId="77777777" w:rsidTr="005126B5">
        <w:trPr>
          <w:trHeight w:val="150"/>
        </w:trPr>
        <w:tc>
          <w:tcPr>
            <w:tcW w:w="1347" w:type="dxa"/>
            <w:vMerge w:val="restart"/>
            <w:shd w:val="clear" w:color="000000" w:fill="FFFFFF"/>
            <w:vAlign w:val="center"/>
            <w:hideMark/>
          </w:tcPr>
          <w:p w14:paraId="57C69026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Smoking</w:t>
            </w: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7794F15F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Smoking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27FCB51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4BCC6B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8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68EFC6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6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67643B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9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E766A8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FE1C0C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7.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2B8173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B5EDF5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7.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65D2D3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F9CF71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A8767D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7A6EB1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7.9</w:t>
            </w:r>
          </w:p>
        </w:tc>
      </w:tr>
      <w:tr w:rsidR="005126B5" w:rsidRPr="00F26CF7" w14:paraId="766E4A43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509AF7C3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641FC1B0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Not smoking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3156729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4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C7651F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0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245A0B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5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433561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70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C38AAF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7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5044F3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2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F23303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9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3FDC4B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2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A7683D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2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FADA78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1.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E4F655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2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6F0295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1.7</w:t>
            </w:r>
          </w:p>
        </w:tc>
      </w:tr>
      <w:tr w:rsidR="005126B5" w:rsidRPr="00F26CF7" w14:paraId="5A38A18C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0023E8F3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7CAC6872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missing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7D2FEA21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235E0D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A149C6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3C1DE2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2826BDF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0714C1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97BC45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C277BB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31C969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AC9BB7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31A49F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294316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4</w:t>
            </w:r>
          </w:p>
        </w:tc>
      </w:tr>
      <w:tr w:rsidR="005126B5" w:rsidRPr="00F26CF7" w14:paraId="44778F57" w14:textId="77777777" w:rsidTr="005126B5">
        <w:trPr>
          <w:trHeight w:val="150"/>
        </w:trPr>
        <w:tc>
          <w:tcPr>
            <w:tcW w:w="1347" w:type="dxa"/>
            <w:vMerge w:val="restart"/>
            <w:shd w:val="clear" w:color="000000" w:fill="FFFFFF"/>
            <w:vAlign w:val="center"/>
            <w:hideMark/>
          </w:tcPr>
          <w:p w14:paraId="495432FA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Internet use</w:t>
            </w: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3E34769D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more than once for a month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7DB73E0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7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9D44A7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3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23BE3B1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9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E9ACC4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9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037121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5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BBD01C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70.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88BFC1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8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D534BB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7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8ED098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1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8939D3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8.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5CB94C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5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E17071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62.4</w:t>
            </w:r>
          </w:p>
        </w:tc>
      </w:tr>
      <w:tr w:rsidR="005126B5" w:rsidRPr="00F26CF7" w14:paraId="1C642A69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39C2C6DC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0053BFFD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less than once for a month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27F90D2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87951A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6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EC5BF2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343E44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.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1046F3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6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22C0EC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8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6477E8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FCDDD5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1.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8BFE8B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54F68B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1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878302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5DBCD6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6.8</w:t>
            </w:r>
          </w:p>
        </w:tc>
      </w:tr>
      <w:tr w:rsidR="005126B5" w:rsidRPr="00F26CF7" w14:paraId="781490E2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49BBBBE3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4223C0B7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missing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70A510B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77FD77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E5ED74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774CFD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C92731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956275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2E0CDB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540F21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994C021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A9B71A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15E7E9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12A1FD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8</w:t>
            </w:r>
          </w:p>
        </w:tc>
      </w:tr>
      <w:tr w:rsidR="005126B5" w:rsidRPr="00F26CF7" w14:paraId="11CF876B" w14:textId="77777777" w:rsidTr="005126B5">
        <w:trPr>
          <w:trHeight w:val="150"/>
        </w:trPr>
        <w:tc>
          <w:tcPr>
            <w:tcW w:w="1347" w:type="dxa"/>
            <w:vMerge w:val="restart"/>
            <w:shd w:val="clear" w:color="000000" w:fill="FFFFFF"/>
            <w:vAlign w:val="center"/>
            <w:hideMark/>
          </w:tcPr>
          <w:p w14:paraId="597EE8A2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Marital status</w:t>
            </w: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74AF653E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unmarried including separated or widowe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07CBE5E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44065E1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8.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C614B3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B8FD72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1.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251507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488A90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6.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DD3402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6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C50EB5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6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7113A2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AF1A39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6.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9D4363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D2F7CB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0.2</w:t>
            </w:r>
          </w:p>
        </w:tc>
      </w:tr>
      <w:tr w:rsidR="005126B5" w:rsidRPr="00F26CF7" w14:paraId="29115650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618AC3AC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23819958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marrie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3DE4821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2604E6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0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1270FF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7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29D1F5F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78.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81F3BB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8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1438E1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3.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6FB19F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0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A1F30C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2.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0A42241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0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3C2DC1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3.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B4EE21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9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C45491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79.3</w:t>
            </w:r>
          </w:p>
        </w:tc>
      </w:tr>
      <w:tr w:rsidR="005126B5" w:rsidRPr="00F26CF7" w14:paraId="2F73FAE8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192910EF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577B5A71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missing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3249950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BE7815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29418D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688FA9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C973E7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1453C2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BC7204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12F0DA1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FCD0A9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81CAD0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DA807E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244AB7F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4</w:t>
            </w:r>
          </w:p>
        </w:tc>
      </w:tr>
      <w:tr w:rsidR="005126B5" w:rsidRPr="00F26CF7" w14:paraId="215908C6" w14:textId="77777777" w:rsidTr="005126B5">
        <w:trPr>
          <w:trHeight w:val="150"/>
        </w:trPr>
        <w:tc>
          <w:tcPr>
            <w:tcW w:w="1347" w:type="dxa"/>
            <w:vMerge w:val="restart"/>
            <w:shd w:val="clear" w:color="000000" w:fill="FFFFFF"/>
            <w:vAlign w:val="center"/>
            <w:hideMark/>
          </w:tcPr>
          <w:p w14:paraId="0876CE20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Subjective memory complaints</w:t>
            </w: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50CE47B0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not SM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14A10F4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0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1D385D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8.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ACEA7E1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50B24D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8.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09B41B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6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F35BA36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8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336E0D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1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B5C017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5.6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C3CCFF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17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40444F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7.6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A87BF6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74C76AC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8.0</w:t>
            </w:r>
          </w:p>
        </w:tc>
      </w:tr>
      <w:tr w:rsidR="005126B5" w:rsidRPr="00F26CF7" w14:paraId="433956F9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6FB266B9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2A1BBC66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SM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05174BD5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7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9C4D56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0.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981AF2D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3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F2A41F7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61.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C40A45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53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6ECD14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71.2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1730DE4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1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5E8BF1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4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667930E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29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E817BC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2.4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5EE1789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48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5A09C0E1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61.2</w:t>
            </w:r>
          </w:p>
        </w:tc>
      </w:tr>
      <w:tr w:rsidR="005126B5" w:rsidRPr="00F26CF7" w14:paraId="109578A8" w14:textId="77777777" w:rsidTr="005126B5">
        <w:trPr>
          <w:trHeight w:val="150"/>
        </w:trPr>
        <w:tc>
          <w:tcPr>
            <w:tcW w:w="1347" w:type="dxa"/>
            <w:vMerge/>
            <w:vAlign w:val="center"/>
            <w:hideMark/>
          </w:tcPr>
          <w:p w14:paraId="09CA6321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756" w:type="dxa"/>
            <w:shd w:val="clear" w:color="000000" w:fill="FFFFFF"/>
            <w:noWrap/>
            <w:vAlign w:val="center"/>
            <w:hideMark/>
          </w:tcPr>
          <w:p w14:paraId="3449A635" w14:textId="77777777" w:rsidR="005126B5" w:rsidRPr="00F26CF7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missing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14:paraId="087A021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BAF0718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E6E4AD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8392D0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3B88C2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9E644FC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0E149F72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4835A0C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12001E63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299A7FA0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6A14D1FA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.0</w:t>
            </w:r>
          </w:p>
        </w:tc>
        <w:tc>
          <w:tcPr>
            <w:tcW w:w="987" w:type="dxa"/>
            <w:shd w:val="clear" w:color="000000" w:fill="FFFFFF"/>
            <w:noWrap/>
            <w:vAlign w:val="center"/>
            <w:hideMark/>
          </w:tcPr>
          <w:p w14:paraId="3BC85C9B" w14:textId="77777777" w:rsidR="005126B5" w:rsidRPr="00F26CF7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0.8</w:t>
            </w:r>
          </w:p>
        </w:tc>
      </w:tr>
    </w:tbl>
    <w:p w14:paraId="4F56FA4B" w14:textId="041730EC" w:rsidR="00474EAB" w:rsidRDefault="00474EAB">
      <w:pPr>
        <w:spacing w:line="240" w:lineRule="auto"/>
        <w:rPr>
          <w:lang w:eastAsia="ja-JP"/>
        </w:rPr>
      </w:pPr>
      <w:r w:rsidRPr="00352B79">
        <w:t>SD: standard deviation</w:t>
      </w:r>
      <w:r>
        <w:rPr>
          <w:rFonts w:hint="eastAsia"/>
          <w:lang w:eastAsia="ja-JP"/>
        </w:rPr>
        <w:t>,</w:t>
      </w:r>
      <w:r w:rsidRPr="00352B79">
        <w:t xml:space="preserve"> </w:t>
      </w:r>
      <w:r w:rsidRPr="007C166C">
        <w:rPr>
          <w:rFonts w:hint="eastAsia"/>
          <w:lang w:eastAsia="ja-JP"/>
        </w:rPr>
        <w:t>SMC: subjective memory complaints</w:t>
      </w:r>
    </w:p>
    <w:p w14:paraId="11C8781E" w14:textId="77777777" w:rsidR="00474EAB" w:rsidRDefault="00474EAB">
      <w:pPr>
        <w:spacing w:line="240" w:lineRule="auto"/>
        <w:rPr>
          <w:lang w:eastAsia="ja-JP"/>
        </w:rPr>
      </w:pPr>
    </w:p>
    <w:p w14:paraId="33D28D8B" w14:textId="54812C80" w:rsidR="00263815" w:rsidRPr="00263815" w:rsidRDefault="009150EA" w:rsidP="003C645E">
      <w:pPr>
        <w:spacing w:line="240" w:lineRule="auto"/>
        <w:rPr>
          <w:lang w:eastAsia="ja-JP"/>
        </w:rPr>
      </w:pPr>
      <w:r w:rsidRPr="00F26CF7">
        <w:br w:type="page"/>
      </w:r>
    </w:p>
    <w:sectPr w:rsidR="00263815" w:rsidRPr="00263815" w:rsidSect="002A6C11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B4C9C" w14:textId="77777777" w:rsidR="002A6C11" w:rsidRDefault="002A6C11" w:rsidP="00AF2C92">
      <w:r>
        <w:separator/>
      </w:r>
    </w:p>
  </w:endnote>
  <w:endnote w:type="continuationSeparator" w:id="0">
    <w:p w14:paraId="632E1EA3" w14:textId="77777777" w:rsidR="002A6C11" w:rsidRDefault="002A6C11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EF445" w14:textId="77777777" w:rsidR="002A6C11" w:rsidRDefault="002A6C11" w:rsidP="00AF2C92">
      <w:r>
        <w:separator/>
      </w:r>
    </w:p>
  </w:footnote>
  <w:footnote w:type="continuationSeparator" w:id="0">
    <w:p w14:paraId="3CB028F5" w14:textId="77777777" w:rsidR="002A6C11" w:rsidRDefault="002A6C11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96323513">
    <w:abstractNumId w:val="15"/>
  </w:num>
  <w:num w:numId="2" w16cid:durableId="772091893">
    <w:abstractNumId w:val="19"/>
  </w:num>
  <w:num w:numId="3" w16cid:durableId="1922444679">
    <w:abstractNumId w:val="1"/>
  </w:num>
  <w:num w:numId="4" w16cid:durableId="1853690567">
    <w:abstractNumId w:val="2"/>
  </w:num>
  <w:num w:numId="5" w16cid:durableId="968584360">
    <w:abstractNumId w:val="3"/>
  </w:num>
  <w:num w:numId="6" w16cid:durableId="1044790482">
    <w:abstractNumId w:val="4"/>
  </w:num>
  <w:num w:numId="7" w16cid:durableId="542986106">
    <w:abstractNumId w:val="9"/>
  </w:num>
  <w:num w:numId="8" w16cid:durableId="988755092">
    <w:abstractNumId w:val="5"/>
  </w:num>
  <w:num w:numId="9" w16cid:durableId="216404524">
    <w:abstractNumId w:val="7"/>
  </w:num>
  <w:num w:numId="10" w16cid:durableId="1309244060">
    <w:abstractNumId w:val="6"/>
  </w:num>
  <w:num w:numId="11" w16cid:durableId="395712176">
    <w:abstractNumId w:val="10"/>
  </w:num>
  <w:num w:numId="12" w16cid:durableId="558128835">
    <w:abstractNumId w:val="8"/>
  </w:num>
  <w:num w:numId="13" w16cid:durableId="1318026654">
    <w:abstractNumId w:val="17"/>
  </w:num>
  <w:num w:numId="14" w16cid:durableId="604311618">
    <w:abstractNumId w:val="20"/>
  </w:num>
  <w:num w:numId="15" w16cid:durableId="871845351">
    <w:abstractNumId w:val="14"/>
  </w:num>
  <w:num w:numId="16" w16cid:durableId="711270632">
    <w:abstractNumId w:val="16"/>
  </w:num>
  <w:num w:numId="17" w16cid:durableId="241528594">
    <w:abstractNumId w:val="11"/>
  </w:num>
  <w:num w:numId="18" w16cid:durableId="675696730">
    <w:abstractNumId w:val="0"/>
  </w:num>
  <w:num w:numId="19" w16cid:durableId="364334556">
    <w:abstractNumId w:val="12"/>
  </w:num>
  <w:num w:numId="20" w16cid:durableId="1552227477">
    <w:abstractNumId w:val="20"/>
  </w:num>
  <w:num w:numId="21" w16cid:durableId="854002040">
    <w:abstractNumId w:val="20"/>
  </w:num>
  <w:num w:numId="22" w16cid:durableId="1398170728">
    <w:abstractNumId w:val="20"/>
  </w:num>
  <w:num w:numId="23" w16cid:durableId="520975110">
    <w:abstractNumId w:val="20"/>
  </w:num>
  <w:num w:numId="24" w16cid:durableId="1254900578">
    <w:abstractNumId w:val="17"/>
  </w:num>
  <w:num w:numId="25" w16cid:durableId="217515992">
    <w:abstractNumId w:val="18"/>
  </w:num>
  <w:num w:numId="26" w16cid:durableId="574045522">
    <w:abstractNumId w:val="21"/>
  </w:num>
  <w:num w:numId="27" w16cid:durableId="84693128">
    <w:abstractNumId w:val="22"/>
  </w:num>
  <w:num w:numId="28" w16cid:durableId="1688562569">
    <w:abstractNumId w:val="20"/>
  </w:num>
  <w:num w:numId="29" w16cid:durableId="775176672">
    <w:abstractNumId w:val="13"/>
  </w:num>
  <w:num w:numId="30" w16cid:durableId="18012226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A4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217"/>
    <w:rsid w:val="00024839"/>
    <w:rsid w:val="00026871"/>
    <w:rsid w:val="00027332"/>
    <w:rsid w:val="00037A98"/>
    <w:rsid w:val="000427FB"/>
    <w:rsid w:val="0004455E"/>
    <w:rsid w:val="00047CB5"/>
    <w:rsid w:val="00051A20"/>
    <w:rsid w:val="00051FAA"/>
    <w:rsid w:val="000572A9"/>
    <w:rsid w:val="00061325"/>
    <w:rsid w:val="000615D1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180E"/>
    <w:rsid w:val="000A4428"/>
    <w:rsid w:val="000A6D40"/>
    <w:rsid w:val="000A7BC3"/>
    <w:rsid w:val="000B1661"/>
    <w:rsid w:val="000B1F0B"/>
    <w:rsid w:val="000B2E88"/>
    <w:rsid w:val="000B3A71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094D"/>
    <w:rsid w:val="0010284E"/>
    <w:rsid w:val="00103122"/>
    <w:rsid w:val="0010336A"/>
    <w:rsid w:val="001050F1"/>
    <w:rsid w:val="00105AEA"/>
    <w:rsid w:val="00106DAF"/>
    <w:rsid w:val="00114ABE"/>
    <w:rsid w:val="00116023"/>
    <w:rsid w:val="00120D19"/>
    <w:rsid w:val="00134A51"/>
    <w:rsid w:val="00140727"/>
    <w:rsid w:val="00157F80"/>
    <w:rsid w:val="00160628"/>
    <w:rsid w:val="00161344"/>
    <w:rsid w:val="00162195"/>
    <w:rsid w:val="0016322A"/>
    <w:rsid w:val="00165A21"/>
    <w:rsid w:val="001705CE"/>
    <w:rsid w:val="0017714B"/>
    <w:rsid w:val="001804DF"/>
    <w:rsid w:val="00180B81"/>
    <w:rsid w:val="00181BDC"/>
    <w:rsid w:val="00181DB0"/>
    <w:rsid w:val="001829E3"/>
    <w:rsid w:val="0018613B"/>
    <w:rsid w:val="001924C0"/>
    <w:rsid w:val="001966F2"/>
    <w:rsid w:val="0019731E"/>
    <w:rsid w:val="001A077B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D6BED"/>
    <w:rsid w:val="001E0572"/>
    <w:rsid w:val="001E0A67"/>
    <w:rsid w:val="001E1028"/>
    <w:rsid w:val="001E14E2"/>
    <w:rsid w:val="001E6302"/>
    <w:rsid w:val="001E7DCB"/>
    <w:rsid w:val="001F279A"/>
    <w:rsid w:val="001F3411"/>
    <w:rsid w:val="001F4287"/>
    <w:rsid w:val="001F4DBA"/>
    <w:rsid w:val="00203C0A"/>
    <w:rsid w:val="0020415E"/>
    <w:rsid w:val="00204FF4"/>
    <w:rsid w:val="0021056E"/>
    <w:rsid w:val="0021075D"/>
    <w:rsid w:val="0021165A"/>
    <w:rsid w:val="00211BC9"/>
    <w:rsid w:val="00212B42"/>
    <w:rsid w:val="0021620C"/>
    <w:rsid w:val="00216E78"/>
    <w:rsid w:val="00217275"/>
    <w:rsid w:val="00220FE3"/>
    <w:rsid w:val="002211DD"/>
    <w:rsid w:val="00236F4B"/>
    <w:rsid w:val="00242B0D"/>
    <w:rsid w:val="002467C6"/>
    <w:rsid w:val="0024692A"/>
    <w:rsid w:val="00252BBA"/>
    <w:rsid w:val="00253123"/>
    <w:rsid w:val="00263815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A6C11"/>
    <w:rsid w:val="002B1B1A"/>
    <w:rsid w:val="002B32B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1CAA"/>
    <w:rsid w:val="002F38D4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8D4"/>
    <w:rsid w:val="00331E17"/>
    <w:rsid w:val="00333063"/>
    <w:rsid w:val="00336841"/>
    <w:rsid w:val="003408E3"/>
    <w:rsid w:val="00343480"/>
    <w:rsid w:val="00345E89"/>
    <w:rsid w:val="003522A1"/>
    <w:rsid w:val="0035254B"/>
    <w:rsid w:val="00353555"/>
    <w:rsid w:val="003556DB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001A"/>
    <w:rsid w:val="003A1260"/>
    <w:rsid w:val="003A295F"/>
    <w:rsid w:val="003A41DD"/>
    <w:rsid w:val="003A7033"/>
    <w:rsid w:val="003B0898"/>
    <w:rsid w:val="003B47FE"/>
    <w:rsid w:val="003B5673"/>
    <w:rsid w:val="003B6287"/>
    <w:rsid w:val="003B62C9"/>
    <w:rsid w:val="003C645E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19B6"/>
    <w:rsid w:val="004124F3"/>
    <w:rsid w:val="00412C8E"/>
    <w:rsid w:val="0041518D"/>
    <w:rsid w:val="00416101"/>
    <w:rsid w:val="0042221D"/>
    <w:rsid w:val="00424DD3"/>
    <w:rsid w:val="004269C5"/>
    <w:rsid w:val="00435939"/>
    <w:rsid w:val="00437CC7"/>
    <w:rsid w:val="00442B9C"/>
    <w:rsid w:val="00445D8F"/>
    <w:rsid w:val="00445EFA"/>
    <w:rsid w:val="0044738A"/>
    <w:rsid w:val="004473D3"/>
    <w:rsid w:val="00452231"/>
    <w:rsid w:val="004542F0"/>
    <w:rsid w:val="00460C13"/>
    <w:rsid w:val="00461374"/>
    <w:rsid w:val="00463228"/>
    <w:rsid w:val="00463782"/>
    <w:rsid w:val="004667E0"/>
    <w:rsid w:val="0046760E"/>
    <w:rsid w:val="00470E10"/>
    <w:rsid w:val="00470F0F"/>
    <w:rsid w:val="00474EAB"/>
    <w:rsid w:val="00477A97"/>
    <w:rsid w:val="00481343"/>
    <w:rsid w:val="0048424F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06EBD"/>
    <w:rsid w:val="005120CC"/>
    <w:rsid w:val="0051248B"/>
    <w:rsid w:val="005126B5"/>
    <w:rsid w:val="00512B7B"/>
    <w:rsid w:val="00514EA1"/>
    <w:rsid w:val="0051798B"/>
    <w:rsid w:val="00520CD7"/>
    <w:rsid w:val="00521F5A"/>
    <w:rsid w:val="00525E06"/>
    <w:rsid w:val="00526454"/>
    <w:rsid w:val="00530F24"/>
    <w:rsid w:val="00531823"/>
    <w:rsid w:val="00534515"/>
    <w:rsid w:val="00534ECC"/>
    <w:rsid w:val="0053720D"/>
    <w:rsid w:val="00540EF5"/>
    <w:rsid w:val="00541BF3"/>
    <w:rsid w:val="00541CD3"/>
    <w:rsid w:val="00542DC2"/>
    <w:rsid w:val="005476FA"/>
    <w:rsid w:val="005526A4"/>
    <w:rsid w:val="00552ACD"/>
    <w:rsid w:val="0055595E"/>
    <w:rsid w:val="00557988"/>
    <w:rsid w:val="00562945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876A5"/>
    <w:rsid w:val="005920B0"/>
    <w:rsid w:val="0059380D"/>
    <w:rsid w:val="00595A8F"/>
    <w:rsid w:val="00596751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41F"/>
    <w:rsid w:val="005E2EEA"/>
    <w:rsid w:val="005E3708"/>
    <w:rsid w:val="005E3CCD"/>
    <w:rsid w:val="005E3D6B"/>
    <w:rsid w:val="005E5B55"/>
    <w:rsid w:val="005E5E4A"/>
    <w:rsid w:val="005E693D"/>
    <w:rsid w:val="005E75BF"/>
    <w:rsid w:val="005F2A2F"/>
    <w:rsid w:val="005F57BA"/>
    <w:rsid w:val="005F61E6"/>
    <w:rsid w:val="005F6C45"/>
    <w:rsid w:val="00605A69"/>
    <w:rsid w:val="00606C54"/>
    <w:rsid w:val="00614375"/>
    <w:rsid w:val="00615B0A"/>
    <w:rsid w:val="006168BA"/>
    <w:rsid w:val="006168CF"/>
    <w:rsid w:val="0062011B"/>
    <w:rsid w:val="00626DE0"/>
    <w:rsid w:val="00627A8F"/>
    <w:rsid w:val="00630901"/>
    <w:rsid w:val="00631F8E"/>
    <w:rsid w:val="00636EE9"/>
    <w:rsid w:val="00640950"/>
    <w:rsid w:val="00641AE7"/>
    <w:rsid w:val="00642629"/>
    <w:rsid w:val="0064782B"/>
    <w:rsid w:val="00650829"/>
    <w:rsid w:val="006510DC"/>
    <w:rsid w:val="0065293D"/>
    <w:rsid w:val="00653EFC"/>
    <w:rsid w:val="00654021"/>
    <w:rsid w:val="0065472D"/>
    <w:rsid w:val="00661045"/>
    <w:rsid w:val="00666DA8"/>
    <w:rsid w:val="00671057"/>
    <w:rsid w:val="00675AAF"/>
    <w:rsid w:val="0068031A"/>
    <w:rsid w:val="00681171"/>
    <w:rsid w:val="00681B2F"/>
    <w:rsid w:val="0068335F"/>
    <w:rsid w:val="00687217"/>
    <w:rsid w:val="006911D7"/>
    <w:rsid w:val="00693302"/>
    <w:rsid w:val="00695E37"/>
    <w:rsid w:val="0069640B"/>
    <w:rsid w:val="006A1B83"/>
    <w:rsid w:val="006A21CD"/>
    <w:rsid w:val="006A5595"/>
    <w:rsid w:val="006A5918"/>
    <w:rsid w:val="006B21B2"/>
    <w:rsid w:val="006B4A4A"/>
    <w:rsid w:val="006C19B2"/>
    <w:rsid w:val="006C4409"/>
    <w:rsid w:val="006C519E"/>
    <w:rsid w:val="006C5BB8"/>
    <w:rsid w:val="006C6936"/>
    <w:rsid w:val="006C7B01"/>
    <w:rsid w:val="006D0FE8"/>
    <w:rsid w:val="006D4B2B"/>
    <w:rsid w:val="006D4DE5"/>
    <w:rsid w:val="006D4F3C"/>
    <w:rsid w:val="006D5C66"/>
    <w:rsid w:val="006D7002"/>
    <w:rsid w:val="006E1B3C"/>
    <w:rsid w:val="006E23FB"/>
    <w:rsid w:val="006E325A"/>
    <w:rsid w:val="006E33EC"/>
    <w:rsid w:val="006E3802"/>
    <w:rsid w:val="006E4382"/>
    <w:rsid w:val="006E6C02"/>
    <w:rsid w:val="006F231A"/>
    <w:rsid w:val="006F3B19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1E5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2CCA"/>
    <w:rsid w:val="00773D59"/>
    <w:rsid w:val="00773D6C"/>
    <w:rsid w:val="00781003"/>
    <w:rsid w:val="00782EC1"/>
    <w:rsid w:val="007911FD"/>
    <w:rsid w:val="00793930"/>
    <w:rsid w:val="00793DD1"/>
    <w:rsid w:val="00794FEC"/>
    <w:rsid w:val="007A003E"/>
    <w:rsid w:val="007A1965"/>
    <w:rsid w:val="007A2ED1"/>
    <w:rsid w:val="007A4BE6"/>
    <w:rsid w:val="007A7F94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0DAD"/>
    <w:rsid w:val="0080308E"/>
    <w:rsid w:val="00805303"/>
    <w:rsid w:val="00806705"/>
    <w:rsid w:val="00806738"/>
    <w:rsid w:val="008216D5"/>
    <w:rsid w:val="008249CE"/>
    <w:rsid w:val="008254B3"/>
    <w:rsid w:val="00831A50"/>
    <w:rsid w:val="00831B3C"/>
    <w:rsid w:val="00831C89"/>
    <w:rsid w:val="00832114"/>
    <w:rsid w:val="00834C46"/>
    <w:rsid w:val="0084093E"/>
    <w:rsid w:val="00841CE1"/>
    <w:rsid w:val="008473D8"/>
    <w:rsid w:val="008500B8"/>
    <w:rsid w:val="008528DC"/>
    <w:rsid w:val="00852B8C"/>
    <w:rsid w:val="00854981"/>
    <w:rsid w:val="00860B4F"/>
    <w:rsid w:val="00864B2E"/>
    <w:rsid w:val="00865963"/>
    <w:rsid w:val="00871C1D"/>
    <w:rsid w:val="0087450E"/>
    <w:rsid w:val="00875A82"/>
    <w:rsid w:val="00875AD0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0DD5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06B4"/>
    <w:rsid w:val="008E13B0"/>
    <w:rsid w:val="008E387B"/>
    <w:rsid w:val="008E6087"/>
    <w:rsid w:val="008E758D"/>
    <w:rsid w:val="008F10A7"/>
    <w:rsid w:val="008F212C"/>
    <w:rsid w:val="008F7470"/>
    <w:rsid w:val="008F755D"/>
    <w:rsid w:val="008F7A39"/>
    <w:rsid w:val="009021E8"/>
    <w:rsid w:val="00903894"/>
    <w:rsid w:val="00904677"/>
    <w:rsid w:val="00905EE2"/>
    <w:rsid w:val="00911440"/>
    <w:rsid w:val="00911712"/>
    <w:rsid w:val="00911B27"/>
    <w:rsid w:val="009150EA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51690"/>
    <w:rsid w:val="009673E8"/>
    <w:rsid w:val="00974DB8"/>
    <w:rsid w:val="00976FBB"/>
    <w:rsid w:val="00980661"/>
    <w:rsid w:val="0098093B"/>
    <w:rsid w:val="00982F1A"/>
    <w:rsid w:val="009876D4"/>
    <w:rsid w:val="009914A5"/>
    <w:rsid w:val="0099548E"/>
    <w:rsid w:val="00996456"/>
    <w:rsid w:val="00996A12"/>
    <w:rsid w:val="00997B0F"/>
    <w:rsid w:val="009A0CC3"/>
    <w:rsid w:val="009A1117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3B6F"/>
    <w:rsid w:val="009E51D1"/>
    <w:rsid w:val="009E5531"/>
    <w:rsid w:val="009F171E"/>
    <w:rsid w:val="009F355F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1705E"/>
    <w:rsid w:val="00A21383"/>
    <w:rsid w:val="00A2199F"/>
    <w:rsid w:val="00A21B31"/>
    <w:rsid w:val="00A22659"/>
    <w:rsid w:val="00A2360E"/>
    <w:rsid w:val="00A260B8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262"/>
    <w:rsid w:val="00A51EA5"/>
    <w:rsid w:val="00A53742"/>
    <w:rsid w:val="00A557A1"/>
    <w:rsid w:val="00A63059"/>
    <w:rsid w:val="00A63AE3"/>
    <w:rsid w:val="00A651A4"/>
    <w:rsid w:val="00A70C05"/>
    <w:rsid w:val="00A71361"/>
    <w:rsid w:val="00A746E2"/>
    <w:rsid w:val="00A74C73"/>
    <w:rsid w:val="00A81FF2"/>
    <w:rsid w:val="00A83904"/>
    <w:rsid w:val="00A90A79"/>
    <w:rsid w:val="00A96B30"/>
    <w:rsid w:val="00AA3373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225F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387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15D7"/>
    <w:rsid w:val="00B25BD5"/>
    <w:rsid w:val="00B3080A"/>
    <w:rsid w:val="00B34079"/>
    <w:rsid w:val="00B3715D"/>
    <w:rsid w:val="00B3793A"/>
    <w:rsid w:val="00B401BA"/>
    <w:rsid w:val="00B407E4"/>
    <w:rsid w:val="00B425B6"/>
    <w:rsid w:val="00B42A72"/>
    <w:rsid w:val="00B441AE"/>
    <w:rsid w:val="00B45A65"/>
    <w:rsid w:val="00B45F33"/>
    <w:rsid w:val="00B4694F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3CD7"/>
    <w:rsid w:val="00B770C7"/>
    <w:rsid w:val="00B80F26"/>
    <w:rsid w:val="00B822BD"/>
    <w:rsid w:val="00B842F4"/>
    <w:rsid w:val="00B84AA7"/>
    <w:rsid w:val="00B91A7B"/>
    <w:rsid w:val="00B929DD"/>
    <w:rsid w:val="00B93AF6"/>
    <w:rsid w:val="00B95405"/>
    <w:rsid w:val="00B963F1"/>
    <w:rsid w:val="00BA020A"/>
    <w:rsid w:val="00BA5B87"/>
    <w:rsid w:val="00BB025A"/>
    <w:rsid w:val="00BB02A4"/>
    <w:rsid w:val="00BB1270"/>
    <w:rsid w:val="00BB1E44"/>
    <w:rsid w:val="00BB20E3"/>
    <w:rsid w:val="00BB4C36"/>
    <w:rsid w:val="00BB5267"/>
    <w:rsid w:val="00BB52B8"/>
    <w:rsid w:val="00BB561B"/>
    <w:rsid w:val="00BB59D8"/>
    <w:rsid w:val="00BB7E69"/>
    <w:rsid w:val="00BC0E51"/>
    <w:rsid w:val="00BC3C1F"/>
    <w:rsid w:val="00BC7CE7"/>
    <w:rsid w:val="00BD295E"/>
    <w:rsid w:val="00BD4664"/>
    <w:rsid w:val="00BE1193"/>
    <w:rsid w:val="00BE2F71"/>
    <w:rsid w:val="00BE440F"/>
    <w:rsid w:val="00BE7DBB"/>
    <w:rsid w:val="00BF4849"/>
    <w:rsid w:val="00BF4EA7"/>
    <w:rsid w:val="00BF6499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5D5E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673D4"/>
    <w:rsid w:val="00C727E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B6EC0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69B8"/>
    <w:rsid w:val="00CD7345"/>
    <w:rsid w:val="00CE372E"/>
    <w:rsid w:val="00CF0A1B"/>
    <w:rsid w:val="00CF19F6"/>
    <w:rsid w:val="00CF2F4F"/>
    <w:rsid w:val="00CF536D"/>
    <w:rsid w:val="00CF6DEA"/>
    <w:rsid w:val="00D02E9D"/>
    <w:rsid w:val="00D1043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3C0E"/>
    <w:rsid w:val="00D5487D"/>
    <w:rsid w:val="00D5793F"/>
    <w:rsid w:val="00D60140"/>
    <w:rsid w:val="00D6024A"/>
    <w:rsid w:val="00D608B5"/>
    <w:rsid w:val="00D64739"/>
    <w:rsid w:val="00D650DB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9646D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36F9"/>
    <w:rsid w:val="00DD458C"/>
    <w:rsid w:val="00DD72E9"/>
    <w:rsid w:val="00DD7605"/>
    <w:rsid w:val="00DE2020"/>
    <w:rsid w:val="00DE3476"/>
    <w:rsid w:val="00DE7BEA"/>
    <w:rsid w:val="00DF5B84"/>
    <w:rsid w:val="00DF6D5B"/>
    <w:rsid w:val="00DF6E22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2735C"/>
    <w:rsid w:val="00E30331"/>
    <w:rsid w:val="00E30BB8"/>
    <w:rsid w:val="00E31F9C"/>
    <w:rsid w:val="00E33F71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67C06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E5416"/>
    <w:rsid w:val="00EF0F45"/>
    <w:rsid w:val="00EF7463"/>
    <w:rsid w:val="00EF7971"/>
    <w:rsid w:val="00F002EF"/>
    <w:rsid w:val="00F01EE9"/>
    <w:rsid w:val="00F03F84"/>
    <w:rsid w:val="00F04900"/>
    <w:rsid w:val="00F065A4"/>
    <w:rsid w:val="00F126B9"/>
    <w:rsid w:val="00F12715"/>
    <w:rsid w:val="00F144D5"/>
    <w:rsid w:val="00F146F0"/>
    <w:rsid w:val="00F15039"/>
    <w:rsid w:val="00F15F2D"/>
    <w:rsid w:val="00F20160"/>
    <w:rsid w:val="00F20FF3"/>
    <w:rsid w:val="00F2190B"/>
    <w:rsid w:val="00F228B5"/>
    <w:rsid w:val="00F2389C"/>
    <w:rsid w:val="00F25C67"/>
    <w:rsid w:val="00F26CF7"/>
    <w:rsid w:val="00F30DFF"/>
    <w:rsid w:val="00F31887"/>
    <w:rsid w:val="00F32B80"/>
    <w:rsid w:val="00F340EB"/>
    <w:rsid w:val="00F35285"/>
    <w:rsid w:val="00F425FF"/>
    <w:rsid w:val="00F43B9D"/>
    <w:rsid w:val="00F44D5E"/>
    <w:rsid w:val="00F45505"/>
    <w:rsid w:val="00F533A3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1BC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6F41"/>
    <w:rsid w:val="00FD7498"/>
    <w:rsid w:val="00FD7FB3"/>
    <w:rsid w:val="00FE0241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199310"/>
  <w14:defaultImageDpi w14:val="330"/>
  <w15:docId w15:val="{E720D5DF-208F-4FB7-AA8F-E4DE1542C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E13B0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CommentReference">
    <w:name w:val="annotation reference"/>
    <w:basedOn w:val="DefaultParagraphFont"/>
    <w:uiPriority w:val="99"/>
    <w:semiHidden/>
    <w:unhideWhenUsed/>
    <w:rsid w:val="00AF33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3387"/>
  </w:style>
  <w:style w:type="character" w:customStyle="1" w:styleId="CommentTextChar">
    <w:name w:val="Comment Text Char"/>
    <w:basedOn w:val="DefaultParagraphFont"/>
    <w:link w:val="CommentText"/>
    <w:uiPriority w:val="99"/>
    <w:rsid w:val="00AF33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3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3387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AF338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F3387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rsid w:val="00412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150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50EA"/>
    <w:rPr>
      <w:color w:val="954F72"/>
      <w:u w:val="single"/>
    </w:rPr>
  </w:style>
  <w:style w:type="paragraph" w:customStyle="1" w:styleId="msonormal0">
    <w:name w:val="msonormal"/>
    <w:basedOn w:val="Normal"/>
    <w:rsid w:val="009150EA"/>
    <w:pPr>
      <w:spacing w:before="100" w:beforeAutospacing="1" w:after="100" w:afterAutospacing="1" w:line="240" w:lineRule="auto"/>
    </w:pPr>
    <w:rPr>
      <w:rFonts w:ascii="MS PGothic" w:eastAsia="MS PGothic" w:hAnsi="MS PGothic" w:cs="MS PGothic"/>
      <w:lang w:val="en-US" w:eastAsia="ja-JP"/>
    </w:rPr>
  </w:style>
  <w:style w:type="paragraph" w:customStyle="1" w:styleId="font5">
    <w:name w:val="font5"/>
    <w:basedOn w:val="Normal"/>
    <w:rsid w:val="009150EA"/>
    <w:pPr>
      <w:spacing w:before="100" w:beforeAutospacing="1" w:after="100" w:afterAutospacing="1" w:line="240" w:lineRule="auto"/>
    </w:pPr>
    <w:rPr>
      <w:rFonts w:ascii="Yu Gothic" w:eastAsia="Yu Gothic" w:hAnsi="Yu Gothic" w:cs="MS PGothic"/>
      <w:sz w:val="12"/>
      <w:szCs w:val="12"/>
      <w:lang w:val="en-US" w:eastAsia="ja-JP"/>
    </w:rPr>
  </w:style>
  <w:style w:type="paragraph" w:customStyle="1" w:styleId="xl65">
    <w:name w:val="xl65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lang w:val="en-US" w:eastAsia="ja-JP"/>
    </w:rPr>
  </w:style>
  <w:style w:type="paragraph" w:customStyle="1" w:styleId="xl66">
    <w:name w:val="xl66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7">
    <w:name w:val="xl67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8">
    <w:name w:val="xl68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9">
    <w:name w:val="xl69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0">
    <w:name w:val="xl70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1">
    <w:name w:val="xl71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2">
    <w:name w:val="xl72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3">
    <w:name w:val="xl73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4">
    <w:name w:val="xl74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5">
    <w:name w:val="xl75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6">
    <w:name w:val="xl76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7">
    <w:name w:val="xl77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8">
    <w:name w:val="xl78"/>
    <w:basedOn w:val="Normal"/>
    <w:rsid w:val="009150E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MS PGothic" w:hAnsi="Arial" w:cs="Arial"/>
      <w:sz w:val="12"/>
      <w:szCs w:val="12"/>
      <w:lang w:val="en-US" w:eastAsia="ja-JP"/>
    </w:rPr>
  </w:style>
  <w:style w:type="paragraph" w:styleId="Revision">
    <w:name w:val="Revision"/>
    <w:hidden/>
    <w:semiHidden/>
    <w:rsid w:val="00B84AA7"/>
    <w:rPr>
      <w:sz w:val="24"/>
      <w:szCs w:val="24"/>
    </w:rPr>
  </w:style>
  <w:style w:type="paragraph" w:customStyle="1" w:styleId="xl79">
    <w:name w:val="xl79"/>
    <w:basedOn w:val="Normal"/>
    <w:rsid w:val="00120D1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8"/>
      <w:szCs w:val="8"/>
      <w:lang w:val="en-US" w:eastAsia="ja-JP"/>
    </w:rPr>
  </w:style>
  <w:style w:type="paragraph" w:customStyle="1" w:styleId="xl80">
    <w:name w:val="xl80"/>
    <w:basedOn w:val="Normal"/>
    <w:rsid w:val="00120D1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8"/>
      <w:szCs w:val="8"/>
      <w:lang w:val="en-US" w:eastAsia="ja-JP"/>
    </w:rPr>
  </w:style>
  <w:style w:type="paragraph" w:styleId="ListParagraph">
    <w:name w:val="List Paragraph"/>
    <w:basedOn w:val="Normal"/>
    <w:rsid w:val="00CD69B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25001\Desktop\TF_Template_Word_Windows_2016%20(1)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869C74-3B17-4D44-AA6A-65FAA728A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294</TotalTime>
  <Pages>3</Pages>
  <Words>677</Words>
  <Characters>2374</Characters>
  <Application>Microsoft Office Word</Application>
  <DocSecurity>0</DocSecurity>
  <Lines>19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30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Satoshi Morita</dc:creator>
  <cp:lastModifiedBy>HYD OFF30</cp:lastModifiedBy>
  <cp:revision>32</cp:revision>
  <cp:lastPrinted>2011-07-22T14:54:00Z</cp:lastPrinted>
  <dcterms:created xsi:type="dcterms:W3CDTF">2024-03-24T03:09:00Z</dcterms:created>
  <dcterms:modified xsi:type="dcterms:W3CDTF">2024-11-14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6b5c0e-656e-4be4-830f-be03e8628fb0</vt:lpwstr>
  </property>
  <property fmtid="{D5CDD505-2E9C-101B-9397-08002B2CF9AE}" pid="3" name="Mendeley Recent Style Id 0_1">
    <vt:lpwstr>http://www.zotero.org/styles/biochemistry-and-molecular-biology-education</vt:lpwstr>
  </property>
  <property fmtid="{D5CDD505-2E9C-101B-9397-08002B2CF9AE}" pid="4" name="Mendeley Recent Style Name 0_1">
    <vt:lpwstr>Biochemistry and Molecular Biology Education</vt:lpwstr>
  </property>
  <property fmtid="{D5CDD505-2E9C-101B-9397-08002B2CF9AE}" pid="5" name="Mendeley Recent Style Id 1_1">
    <vt:lpwstr>http://www.zotero.org/styles/cell</vt:lpwstr>
  </property>
  <property fmtid="{D5CDD505-2E9C-101B-9397-08002B2CF9AE}" pid="6" name="Mendeley Recent Style Name 1_1">
    <vt:lpwstr>Cell</vt:lpwstr>
  </property>
  <property fmtid="{D5CDD505-2E9C-101B-9397-08002B2CF9AE}" pid="7" name="Mendeley Recent Style Id 2_1">
    <vt:lpwstr>http://www.zotero.org/styles/cell-metabolism</vt:lpwstr>
  </property>
  <property fmtid="{D5CDD505-2E9C-101B-9397-08002B2CF9AE}" pid="8" name="Mendeley Recent Style Name 2_1">
    <vt:lpwstr>Cell Metabolism</vt:lpwstr>
  </property>
  <property fmtid="{D5CDD505-2E9C-101B-9397-08002B2CF9AE}" pid="9" name="Mendeley Recent Style Id 3_1">
    <vt:lpwstr>http://www.zotero.org/styles/cell-reports</vt:lpwstr>
  </property>
  <property fmtid="{D5CDD505-2E9C-101B-9397-08002B2CF9AE}" pid="10" name="Mendeley Recent Style Name 3_1">
    <vt:lpwstr>Cell Reports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csl.mendeley.com/styles/688671741/periodicum-biologorum-3</vt:lpwstr>
  </property>
  <property fmtid="{D5CDD505-2E9C-101B-9397-08002B2CF9AE}" pid="14" name="Mendeley Recent Style Name 5_1">
    <vt:lpwstr>Journal of Nutritional Science and Vitaminology - Satoshi Morita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norsk-apa-manual</vt:lpwstr>
  </property>
  <property fmtid="{D5CDD505-2E9C-101B-9397-08002B2CF9AE}" pid="18" name="Mendeley Recent Style Name 7_1">
    <vt:lpwstr>Norsk APA-manual - APA 7th edition (author-date)</vt:lpwstr>
  </property>
  <property fmtid="{D5CDD505-2E9C-101B-9397-08002B2CF9AE}" pid="19" name="Mendeley Recent Style Id 8_1">
    <vt:lpwstr>http://csl.mendeley.com/styles/688671741/journal-of-nutritional-science-and-vitaminology-2</vt:lpwstr>
  </property>
  <property fmtid="{D5CDD505-2E9C-101B-9397-08002B2CF9AE}" pid="20" name="Mendeley Recent Style Name 8_1">
    <vt:lpwstr>Science Translational Medicine - Satoshi Morita</vt:lpwstr>
  </property>
  <property fmtid="{D5CDD505-2E9C-101B-9397-08002B2CF9AE}" pid="21" name="Mendeley Recent Style Id 9_1">
    <vt:lpwstr>http://www.zotero.org/styles/iscience</vt:lpwstr>
  </property>
  <property fmtid="{D5CDD505-2E9C-101B-9397-08002B2CF9AE}" pid="22" name="Mendeley Recent Style Name 9_1">
    <vt:lpwstr>iScienc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47f7a3d-2cdc-3ab0-af43-420f45ded2e2</vt:lpwstr>
  </property>
  <property fmtid="{D5CDD505-2E9C-101B-9397-08002B2CF9AE}" pid="25" name="Mendeley Citation Style_1">
    <vt:lpwstr>http://www.zotero.org/styles/cell</vt:lpwstr>
  </property>
</Properties>
</file>